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b w:val="false"/>
        </w:rPr>
        <w:t>Additional file 15: Table S15</w:t>
      </w:r>
      <w:r>
        <w:rPr/>
        <w:t>. Effectiveness: multiple pregnancy rate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ultiple pregnancy rate*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  <w:cantSplit w:val="true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 in comparison to other treatment options</w:t>
            </w:r>
          </w:p>
        </w:tc>
      </w:tr>
      <w:tr>
        <w:trPr>
          <w:trHeight w:val="410" w:hRule="atLeast"/>
          <w:cantSplit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 or frozen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6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IUI (≤6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  <w:p>
            <w:pPr>
              <w:pStyle w:val="Normal"/>
              <w:spacing w:before="0" w:after="200"/>
              <w:ind w:left="175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Treatment-naïve wome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/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.1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4 (0.31, 1.2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0</w:t>
            </w:r>
          </w:p>
        </w:tc>
      </w:tr>
      <w:tr>
        <w:trPr>
          <w:trHeight w:val="41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6 cycles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/17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1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4 (0.01, 0.1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7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3/4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.7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D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7 (0.01, 3.8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7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T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2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1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4 (0.10, 1.9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8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Q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/2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1.4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/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 (0.00, 1.0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52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 x S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5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6/1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.9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2 (0.71, 1.1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5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8/123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.4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8/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5 (0.75, 1.4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8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7</w:t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1/82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5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SET in both 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0 (0.01, 4.1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1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8/4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5 (0.49, 1.13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6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7</w:t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/40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6/7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.5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8 (0.63, 1.2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5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2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1/75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poor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9 (0.14, 5.8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2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.7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8/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6 (0.62, 1.4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4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0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/45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Higher-order (&gt;2) multiple pregnancy rat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/1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4 (0.15, 1.33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5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8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100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3 (0.01, 8.28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0</w:t>
            </w:r>
          </w:p>
        </w:tc>
      </w:tr>
      <w:tr>
        <w:trPr>
          <w:trHeight w:val="279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82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/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3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6 (0.14, 1.4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9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2</w:t>
            </w:r>
          </w:p>
        </w:tc>
      </w:tr>
      <w:tr>
        <w:trPr>
          <w:trHeight w:val="28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17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7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/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9 (0.08, 1.0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0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6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poor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20 (0.16, 107.8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9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2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3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3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panikolaou et al. (200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3/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6 (0.58, 1.2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6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7</w:t>
            </w:r>
          </w:p>
        </w:tc>
      </w:tr>
      <w:tr>
        <w:trPr>
          <w:trHeight w:val="37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5/29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.6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Number of multiple pregnancies per clinical pregnancy in Papanikolaou et al. (2008); number of multiple pregnancies per woman in Pandian et al. (2011), Pandian et al. (2009) (†except 1 study out of 5 comparing SET to DET that reported the number of multiple births per live birth)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42:00Z</dcterms:created>
  <dc:creator>Michael Gabunilas</dc:creator>
  <dc:description/>
  <cp:keywords/>
  <dc:language>en-US</dc:language>
  <cp:lastModifiedBy>Michael Gabunilas</cp:lastModifiedBy>
  <dcterms:modified xsi:type="dcterms:W3CDTF">2014-10-28T00:42:00Z</dcterms:modified>
  <cp:revision>1</cp:revision>
  <dc:subject/>
  <dc:title/>
</cp:coreProperties>
</file>